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u w:val="single"/>
        </w:rPr>
        <w:t>Table S4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2240</wp:posOffset>
                </wp:positionV>
                <wp:extent cx="3105150" cy="1162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150" cy="1162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1"/>
                              <w:gridCol w:w="754"/>
                              <w:gridCol w:w="742"/>
                              <w:gridCol w:w="711"/>
                              <w:gridCol w:w="711"/>
                              <w:gridCol w:w="71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Bocas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D.  R.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Hon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Mex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P. 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Bocas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 xml:space="preserve">Dom. Rep. 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0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Honduras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Mexico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u w:val="single"/>
                                      <w:lang w:eastAsia="en-GB"/>
                                    </w:rPr>
                                    <w:t>0.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1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  <w:t>Puerto Rico</w:t>
                                  </w:r>
                                </w:p>
                              </w:tc>
                              <w:tc>
                                <w:tcPr>
                                  <w:tcW w:w="754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5pt;height:91.5pt;mso-wrap-distance-left:0pt;mso-wrap-distance-right:9pt;mso-wrap-distance-top:0pt;mso-wrap-distance-bottom:0pt;margin-top:111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8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1"/>
                        <w:gridCol w:w="754"/>
                        <w:gridCol w:w="742"/>
                        <w:gridCol w:w="711"/>
                        <w:gridCol w:w="711"/>
                        <w:gridCol w:w="71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61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Bocas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D.  R.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Hon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Mex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P. R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Bocas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09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 xml:space="preserve">Dom. Rep. 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0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Honduras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1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Mexico</w:t>
                            </w:r>
                          </w:p>
                        </w:tc>
                        <w:tc>
                          <w:tcPr>
                            <w:tcW w:w="7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u w:val="single"/>
                                <w:lang w:eastAsia="en-GB"/>
                              </w:rPr>
                              <w:t>0.2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1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  <w:t>Puerto Rico</w:t>
                            </w:r>
                          </w:p>
                        </w:tc>
                        <w:tc>
                          <w:tcPr>
                            <w:tcW w:w="754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  <w:b/>
          <w:i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>Values in bold are significant at the 1% level and underlined valu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re significant at the 5% level.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ignificance values are calculated using 1000 permutations and represent the % chance of finding a value as high as or higher than the empirical value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or sample sizes see Table 1 in the main article.</w:t>
      </w:r>
    </w:p>
    <w:p>
      <w:pPr>
        <w:pStyle w:val="Normal"/>
        <w:spacing w:before="0" w:after="20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6:14:00Z</dcterms:created>
  <dc:creator>bholt</dc:creator>
  <dc:description/>
  <dc:language>en-US</dc:language>
  <cp:lastModifiedBy>bholt</cp:lastModifiedBy>
  <dcterms:modified xsi:type="dcterms:W3CDTF">2011-05-18T06:16:00Z</dcterms:modified>
  <cp:revision>1</cp:revision>
  <dc:subject/>
  <dc:title/>
</cp:coreProperties>
</file>